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174" w:rsidRPr="00991174" w:rsidRDefault="00E9048F" w:rsidP="00E9048F">
      <w:proofErr w:type="gramStart"/>
      <w:r w:rsidRPr="00E9048F">
        <w:rPr>
          <w:b/>
        </w:rPr>
        <w:t>S1 Exclusion Criteria.</w:t>
      </w:r>
      <w:proofErr w:type="gramEnd"/>
      <w:r>
        <w:t xml:space="preserve"> </w:t>
      </w:r>
      <w:r w:rsidR="00991174">
        <w:t xml:space="preserve">Standard read code terms used to denote a diagnosis </w:t>
      </w:r>
      <w:bookmarkStart w:id="0" w:name="_GoBack"/>
      <w:bookmarkEnd w:id="0"/>
      <w:r w:rsidR="00991174">
        <w:t>of dementia. Terms shown in bold are “parent” terms, and those in italics are implicit terms derived from these parent terms.</w:t>
      </w:r>
    </w:p>
    <w:p w:rsidR="00991174" w:rsidRPr="00991174" w:rsidRDefault="00991174" w:rsidP="00991174">
      <w:pPr>
        <w:widowControl w:val="0"/>
        <w:autoSpaceDE w:val="0"/>
        <w:autoSpaceDN w:val="0"/>
        <w:adjustRightInd w:val="0"/>
      </w:pPr>
      <w:r w:rsidRPr="00991174">
        <w:t>NOS = not otherwise specified</w:t>
      </w:r>
    </w:p>
    <w:tbl>
      <w:tblPr>
        <w:tblW w:w="6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95"/>
      </w:tblGrid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</w:rPr>
            </w:pPr>
            <w:r w:rsidRPr="00A4676C">
              <w:rPr>
                <w:b/>
              </w:rPr>
              <w:t>Term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</w:rPr>
            </w:pPr>
            <w:r w:rsidRPr="00A4676C">
              <w:rPr>
                <w:b/>
              </w:rPr>
              <w:t xml:space="preserve">Senile and </w:t>
            </w:r>
            <w:proofErr w:type="spellStart"/>
            <w:r w:rsidRPr="00A4676C">
              <w:rPr>
                <w:b/>
              </w:rPr>
              <w:t>presenile</w:t>
            </w:r>
            <w:proofErr w:type="spellEnd"/>
            <w:r w:rsidRPr="00A4676C">
              <w:rPr>
                <w:b/>
              </w:rPr>
              <w:t xml:space="preserve"> organic psychotic conditions</w:t>
            </w:r>
            <w:r>
              <w:rPr>
                <w:b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Uncomplicated senile dementia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proofErr w:type="spellStart"/>
            <w:r w:rsidRPr="00A4676C">
              <w:rPr>
                <w:i/>
              </w:rPr>
              <w:t>Presenile</w:t>
            </w:r>
            <w:proofErr w:type="spellEnd"/>
            <w:r w:rsidRPr="00A4676C">
              <w:rPr>
                <w:i/>
              </w:rPr>
              <w:t xml:space="preserve"> dementia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 xml:space="preserve">Uncomplicated </w:t>
            </w:r>
            <w:proofErr w:type="spellStart"/>
            <w:r w:rsidRPr="00A4676C">
              <w:rPr>
                <w:i/>
              </w:rPr>
              <w:t>presenile</w:t>
            </w:r>
            <w:proofErr w:type="spellEnd"/>
            <w:r w:rsidRPr="00A4676C">
              <w:rPr>
                <w:i/>
              </w:rPr>
              <w:t xml:space="preserve"> dementia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proofErr w:type="spellStart"/>
            <w:r w:rsidRPr="00A4676C">
              <w:rPr>
                <w:i/>
              </w:rPr>
              <w:t>Presenile</w:t>
            </w:r>
            <w:proofErr w:type="spellEnd"/>
            <w:r w:rsidRPr="00A4676C">
              <w:rPr>
                <w:i/>
              </w:rPr>
              <w:t xml:space="preserve"> dementia with delirium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proofErr w:type="spellStart"/>
            <w:r w:rsidRPr="00A4676C">
              <w:rPr>
                <w:i/>
              </w:rPr>
              <w:t>Presenile</w:t>
            </w:r>
            <w:proofErr w:type="spellEnd"/>
            <w:r w:rsidRPr="00A4676C">
              <w:rPr>
                <w:i/>
              </w:rPr>
              <w:t xml:space="preserve"> dementia with paranoia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proofErr w:type="spellStart"/>
            <w:r w:rsidRPr="00A4676C">
              <w:rPr>
                <w:i/>
              </w:rPr>
              <w:t>Presenile</w:t>
            </w:r>
            <w:proofErr w:type="spellEnd"/>
            <w:r w:rsidRPr="00A4676C">
              <w:rPr>
                <w:i/>
              </w:rPr>
              <w:t xml:space="preserve"> dementia with depression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proofErr w:type="spellStart"/>
            <w:r w:rsidRPr="00A4676C">
              <w:rPr>
                <w:i/>
              </w:rPr>
              <w:t>Presenile</w:t>
            </w:r>
            <w:proofErr w:type="spellEnd"/>
            <w:r w:rsidRPr="00A4676C">
              <w:rPr>
                <w:i/>
              </w:rPr>
              <w:t xml:space="preserve"> dementia NOS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Senile dementia with depressive or paranoid features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Senile dementia with paranoia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Senile dementia with depression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Senile dementia with depressive or paranoid features NOS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Senile dementia with delirium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Arteriosclerotic dementia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Uncomplicated arteriosclerotic dementia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Arteriosclerotic dementia with delirium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Arteriosclerotic dementia with paranoia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Arteriosclerotic dementia with depression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Arteriosclerotic dementia NOS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 xml:space="preserve">Other senile and </w:t>
            </w:r>
            <w:proofErr w:type="spellStart"/>
            <w:r w:rsidRPr="00A4676C">
              <w:rPr>
                <w:i/>
              </w:rPr>
              <w:t>presenile</w:t>
            </w:r>
            <w:proofErr w:type="spellEnd"/>
            <w:r w:rsidRPr="00A4676C">
              <w:rPr>
                <w:i/>
              </w:rPr>
              <w:t xml:space="preserve"> organic psychoses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 xml:space="preserve">Senile or </w:t>
            </w:r>
            <w:proofErr w:type="spellStart"/>
            <w:r w:rsidRPr="00A4676C">
              <w:rPr>
                <w:i/>
              </w:rPr>
              <w:t>presenile</w:t>
            </w:r>
            <w:proofErr w:type="spellEnd"/>
            <w:r w:rsidRPr="00A4676C">
              <w:rPr>
                <w:i/>
              </w:rPr>
              <w:t xml:space="preserve"> psychoses NOS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</w:rPr>
            </w:pPr>
            <w:r w:rsidRPr="00A4676C">
              <w:rPr>
                <w:b/>
              </w:rPr>
              <w:t>Other alcoholic dementia</w:t>
            </w:r>
            <w:r>
              <w:rPr>
                <w:b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Chronic alcoholic brain syndrome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</w:rPr>
            </w:pPr>
            <w:r w:rsidRPr="00A4676C">
              <w:rPr>
                <w:b/>
              </w:rPr>
              <w:t>Drug-induced dementia</w:t>
            </w:r>
            <w:r>
              <w:rPr>
                <w:b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</w:rPr>
            </w:pPr>
            <w:r>
              <w:rPr>
                <w:b/>
              </w:rPr>
              <w:t>Dementia in conditions classified elsewhere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</w:rPr>
            </w:pPr>
            <w:r w:rsidRPr="00A4676C">
              <w:rPr>
                <w:b/>
              </w:rPr>
              <w:t>Dementia in Alzheimer's disease</w:t>
            </w:r>
            <w:r>
              <w:rPr>
                <w:b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Dementia in Alzheimer's disease with early onset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Dementia in Alzheimer's disease with late onset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Dementia in Alzheimer's dis, atypical or mixed type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Dementia in Alzheimer's disease, unspecified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</w:rPr>
            </w:pPr>
            <w:r w:rsidRPr="00A4676C">
              <w:rPr>
                <w:b/>
              </w:rPr>
              <w:t>Vascular dementia</w:t>
            </w:r>
            <w:r>
              <w:rPr>
                <w:b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Vascular dementia of acute onset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Multi-infarct dementia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Subcortical vascular dementia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Mixed cortical and subcortical vascular dementia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Other vascular dementia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Vascular dementia, unspecified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</w:rPr>
            </w:pPr>
            <w:r w:rsidRPr="00A4676C">
              <w:rPr>
                <w:b/>
              </w:rPr>
              <w:lastRenderedPageBreak/>
              <w:t>Dementia in other diseases classified elsewhere</w:t>
            </w:r>
            <w:r>
              <w:rPr>
                <w:b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Dementia in Pick's disease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Dementia in Creutzfeldt-Jakob disease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Dementia in Huntington's disease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Dementia in Parkinson's disease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Dementia in human immunodef</w:t>
            </w:r>
            <w:r>
              <w:rPr>
                <w:i/>
              </w:rPr>
              <w:t>iciency</w:t>
            </w:r>
            <w:r w:rsidRPr="00A4676C">
              <w:rPr>
                <w:i/>
              </w:rPr>
              <w:t xml:space="preserve"> virus [HIV] disease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proofErr w:type="spellStart"/>
            <w:r w:rsidRPr="00A4676C">
              <w:rPr>
                <w:i/>
              </w:rPr>
              <w:t>Lewy</w:t>
            </w:r>
            <w:proofErr w:type="spellEnd"/>
            <w:r w:rsidRPr="00A4676C">
              <w:rPr>
                <w:i/>
              </w:rPr>
              <w:t xml:space="preserve"> body dementia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Dementia in other specified diseases classif</w:t>
            </w:r>
            <w:r>
              <w:rPr>
                <w:i/>
              </w:rPr>
              <w:t>ied</w:t>
            </w:r>
            <w:r w:rsidRPr="00A4676C">
              <w:rPr>
                <w:i/>
              </w:rPr>
              <w:t xml:space="preserve"> elsewhere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Unspecified dementia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</w:rPr>
            </w:pPr>
            <w:r w:rsidRPr="00A4676C">
              <w:rPr>
                <w:b/>
              </w:rPr>
              <w:t>Delirium superimposed on dementia</w:t>
            </w:r>
            <w:r>
              <w:rPr>
                <w:b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</w:rPr>
            </w:pPr>
            <w:r w:rsidRPr="00A4676C">
              <w:rPr>
                <w:b/>
              </w:rPr>
              <w:t>Alzheimer's disease</w:t>
            </w:r>
            <w:r>
              <w:rPr>
                <w:b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Alzheimer's disease with early onset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i/>
              </w:rPr>
            </w:pPr>
            <w:r w:rsidRPr="00A4676C">
              <w:rPr>
                <w:i/>
              </w:rPr>
              <w:t>Alzheimer's disease with late onset</w:t>
            </w:r>
            <w:r>
              <w:rPr>
                <w:i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</w:rPr>
            </w:pPr>
            <w:r w:rsidRPr="00A4676C">
              <w:rPr>
                <w:b/>
              </w:rPr>
              <w:t>Pick's disease</w:t>
            </w:r>
            <w:r>
              <w:rPr>
                <w:b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</w:rPr>
            </w:pPr>
            <w:r w:rsidRPr="00A4676C">
              <w:rPr>
                <w:b/>
              </w:rPr>
              <w:t>Senile degeneration of brain</w:t>
            </w:r>
            <w:r>
              <w:rPr>
                <w:b/>
              </w:rPr>
              <w:t xml:space="preserve"> </w:t>
            </w:r>
          </w:p>
        </w:tc>
      </w:tr>
      <w:tr w:rsidR="00991174" w:rsidRPr="006A7CD1" w:rsidTr="00991174">
        <w:trPr>
          <w:trHeight w:val="300"/>
        </w:trPr>
        <w:tc>
          <w:tcPr>
            <w:tcW w:w="6095" w:type="dxa"/>
            <w:shd w:val="clear" w:color="auto" w:fill="auto"/>
            <w:noWrap/>
            <w:hideMark/>
          </w:tcPr>
          <w:p w:rsidR="00991174" w:rsidRPr="00A4676C" w:rsidRDefault="00991174" w:rsidP="009B4229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</w:rPr>
            </w:pPr>
            <w:proofErr w:type="spellStart"/>
            <w:r w:rsidRPr="00A4676C">
              <w:rPr>
                <w:b/>
              </w:rPr>
              <w:t>Lewy</w:t>
            </w:r>
            <w:proofErr w:type="spellEnd"/>
            <w:r w:rsidRPr="00A4676C">
              <w:rPr>
                <w:b/>
              </w:rPr>
              <w:t xml:space="preserve"> body disease</w:t>
            </w:r>
            <w:r>
              <w:rPr>
                <w:b/>
              </w:rPr>
              <w:t xml:space="preserve"> </w:t>
            </w:r>
          </w:p>
        </w:tc>
      </w:tr>
    </w:tbl>
    <w:p w:rsidR="00991174" w:rsidRDefault="00991174" w:rsidP="00991174">
      <w:pPr>
        <w:widowControl w:val="0"/>
        <w:autoSpaceDE w:val="0"/>
        <w:autoSpaceDN w:val="0"/>
        <w:adjustRightInd w:val="0"/>
      </w:pPr>
    </w:p>
    <w:p w:rsidR="0084034D" w:rsidRPr="0084034D" w:rsidRDefault="0084034D" w:rsidP="0084034D"/>
    <w:sectPr w:rsidR="0084034D" w:rsidRPr="008403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4B0"/>
    <w:rsid w:val="00131B6A"/>
    <w:rsid w:val="00792E67"/>
    <w:rsid w:val="0084034D"/>
    <w:rsid w:val="0097573E"/>
    <w:rsid w:val="00991174"/>
    <w:rsid w:val="00B464B0"/>
    <w:rsid w:val="00E90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03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4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34D"/>
    <w:rPr>
      <w:rFonts w:asciiTheme="majorHAnsi" w:eastAsiaTheme="majorEastAsia" w:hAnsiTheme="majorHAnsi" w:cstheme="majorBidi"/>
      <w:b/>
      <w:bCs/>
      <w:sz w:val="40"/>
      <w:szCs w:val="28"/>
    </w:rPr>
  </w:style>
  <w:style w:type="paragraph" w:styleId="Revision">
    <w:name w:val="Revision"/>
    <w:hidden/>
    <w:uiPriority w:val="99"/>
    <w:semiHidden/>
    <w:rsid w:val="0099117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03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4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34D"/>
    <w:rPr>
      <w:rFonts w:asciiTheme="majorHAnsi" w:eastAsiaTheme="majorEastAsia" w:hAnsiTheme="majorHAnsi" w:cstheme="majorBidi"/>
      <w:b/>
      <w:bCs/>
      <w:sz w:val="40"/>
      <w:szCs w:val="28"/>
    </w:rPr>
  </w:style>
  <w:style w:type="paragraph" w:styleId="Revision">
    <w:name w:val="Revision"/>
    <w:hidden/>
    <w:uiPriority w:val="99"/>
    <w:semiHidden/>
    <w:rsid w:val="009911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Larsen</dc:creator>
  <cp:lastModifiedBy>Mark Larsen</cp:lastModifiedBy>
  <cp:revision>4</cp:revision>
  <dcterms:created xsi:type="dcterms:W3CDTF">2015-04-23T01:47:00Z</dcterms:created>
  <dcterms:modified xsi:type="dcterms:W3CDTF">2015-06-22T05:50:00Z</dcterms:modified>
</cp:coreProperties>
</file>